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60027C" w:rsidRDefault="0060027C">
      <w:r>
        <w:fldChar w:fldCharType="begin"/>
      </w:r>
      <w:r>
        <w:instrText xml:space="preserve"> LINK </w:instrText>
      </w:r>
      <w:r w:rsidR="00B058E8">
        <w:instrText xml:space="preserve">Excel.Sheet.12 "C:\\Users\\jdupont\\Desktop\\répertoires\\PAPIERS\\papier RNAseq\\last version 11 janvier\\additional 8.xlsx" Feuil1!L1C1:L188C7 </w:instrText>
      </w:r>
      <w:r>
        <w:instrText xml:space="preserve">\a \f 5 \h  \* MERGEFORMAT </w:instrText>
      </w:r>
      <w:r>
        <w:fldChar w:fldCharType="separate"/>
      </w:r>
    </w:p>
    <w:tbl>
      <w:tblPr>
        <w:tblStyle w:val="Grilledutableau"/>
        <w:tblW w:w="9100" w:type="dxa"/>
        <w:tblLook w:val="04A0" w:firstRow="1" w:lastRow="0" w:firstColumn="1" w:lastColumn="0" w:noHBand="0" w:noVBand="1"/>
      </w:tblPr>
      <w:tblGrid>
        <w:gridCol w:w="2434"/>
        <w:gridCol w:w="4196"/>
        <w:gridCol w:w="2182"/>
        <w:gridCol w:w="222"/>
        <w:gridCol w:w="222"/>
        <w:gridCol w:w="222"/>
        <w:gridCol w:w="222"/>
      </w:tblGrid>
      <w:tr w:rsidR="0060027C" w:rsidRPr="0060027C" w:rsidTr="0060027C">
        <w:trPr>
          <w:trHeight w:val="312"/>
        </w:trPr>
        <w:tc>
          <w:tcPr>
            <w:tcW w:w="9100" w:type="dxa"/>
            <w:gridSpan w:val="7"/>
            <w:noWrap/>
            <w:hideMark/>
          </w:tcPr>
          <w:p w:rsidR="0060027C" w:rsidRPr="0060027C" w:rsidRDefault="00B058E8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6</w:t>
            </w:r>
            <w:proofErr w:type="spellEnd"/>
            <w:r w:rsidR="0060027C" w:rsidRPr="0060027C">
              <w:rPr>
                <w:b/>
                <w:bCs/>
              </w:rPr>
              <w:t xml:space="preserve"> Table: Genes </w:t>
            </w:r>
            <w:proofErr w:type="spellStart"/>
            <w:r w:rsidR="0060027C" w:rsidRPr="0060027C">
              <w:rPr>
                <w:b/>
                <w:bCs/>
              </w:rPr>
              <w:t>differentially</w:t>
            </w:r>
            <w:proofErr w:type="spellEnd"/>
            <w:r w:rsidR="0060027C" w:rsidRPr="0060027C">
              <w:rPr>
                <w:b/>
                <w:bCs/>
              </w:rPr>
              <w:t xml:space="preserve"> </w:t>
            </w:r>
            <w:proofErr w:type="spellStart"/>
            <w:r w:rsidR="0060027C" w:rsidRPr="0060027C">
              <w:rPr>
                <w:b/>
                <w:bCs/>
              </w:rPr>
              <w:t>expressed</w:t>
            </w:r>
            <w:proofErr w:type="spellEnd"/>
            <w:r w:rsidR="0060027C" w:rsidRPr="0060027C">
              <w:rPr>
                <w:b/>
                <w:bCs/>
              </w:rPr>
              <w:t xml:space="preserve"> in </w:t>
            </w:r>
            <w:proofErr w:type="spellStart"/>
            <w:r w:rsidR="0060027C" w:rsidRPr="0060027C">
              <w:rPr>
                <w:b/>
                <w:bCs/>
              </w:rPr>
              <w:t>SNEB</w:t>
            </w:r>
            <w:proofErr w:type="spellEnd"/>
            <w:r w:rsidR="0060027C" w:rsidRPr="0060027C">
              <w:rPr>
                <w:b/>
                <w:bCs/>
              </w:rPr>
              <w:t xml:space="preserve"> </w:t>
            </w:r>
            <w:proofErr w:type="spellStart"/>
            <w:r w:rsidR="0060027C" w:rsidRPr="0060027C">
              <w:rPr>
                <w:b/>
                <w:bCs/>
              </w:rPr>
              <w:t>animals</w:t>
            </w:r>
            <w:proofErr w:type="spellEnd"/>
            <w:r w:rsidR="0060027C" w:rsidRPr="0060027C">
              <w:rPr>
                <w:b/>
                <w:bCs/>
              </w:rPr>
              <w:t xml:space="preserve"> at 1 </w:t>
            </w:r>
            <w:proofErr w:type="spellStart"/>
            <w:r w:rsidR="0060027C" w:rsidRPr="0060027C">
              <w:rPr>
                <w:b/>
                <w:bCs/>
              </w:rPr>
              <w:t>WKPP</w:t>
            </w:r>
            <w:proofErr w:type="spellEnd"/>
            <w:r w:rsidR="0060027C" w:rsidRPr="0060027C">
              <w:rPr>
                <w:b/>
                <w:bCs/>
              </w:rPr>
              <w:t xml:space="preserve"> as </w:t>
            </w:r>
            <w:proofErr w:type="spellStart"/>
            <w:r w:rsidR="0060027C" w:rsidRPr="0060027C">
              <w:rPr>
                <w:b/>
                <w:bCs/>
              </w:rPr>
              <w:t>compared</w:t>
            </w:r>
            <w:proofErr w:type="spellEnd"/>
            <w:r w:rsidR="0060027C" w:rsidRPr="0060027C">
              <w:rPr>
                <w:b/>
                <w:bCs/>
              </w:rPr>
              <w:t xml:space="preserve"> to -</w:t>
            </w:r>
            <w:proofErr w:type="spellStart"/>
            <w:r w:rsidR="0060027C" w:rsidRPr="0060027C">
              <w:rPr>
                <w:b/>
                <w:bCs/>
              </w:rPr>
              <w:t>4WKPP</w:t>
            </w:r>
            <w:proofErr w:type="spellEnd"/>
          </w:p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60027C" w:rsidRDefault="0060027C">
            <w:proofErr w:type="spellStart"/>
            <w:r w:rsidRPr="0060027C">
              <w:t>name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>
            <w:proofErr w:type="spellStart"/>
            <w:r w:rsidRPr="0060027C">
              <w:t>log2FoldChange_exons</w:t>
            </w:r>
            <w:proofErr w:type="spellEnd"/>
          </w:p>
        </w:tc>
        <w:tc>
          <w:tcPr>
            <w:tcW w:w="2254" w:type="dxa"/>
            <w:gridSpan w:val="2"/>
            <w:noWrap/>
            <w:hideMark/>
          </w:tcPr>
          <w:p w:rsidR="0060027C" w:rsidRPr="0060027C" w:rsidRDefault="0060027C">
            <w:proofErr w:type="spellStart"/>
            <w:r w:rsidRPr="0060027C">
              <w:t>pvalue_exons</w:t>
            </w:r>
            <w:proofErr w:type="spellEnd"/>
          </w:p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PHYH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1,6940046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45E</w:t>
            </w:r>
            <w:proofErr w:type="spellEnd"/>
            <w:r w:rsidRPr="0060027C">
              <w:t>-20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CYP4V2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1,5555539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4,00E</w:t>
            </w:r>
            <w:proofErr w:type="spellEnd"/>
            <w:r w:rsidRPr="0060027C">
              <w:t>-16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CD163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1,3351777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4,15E</w:t>
            </w:r>
            <w:proofErr w:type="spellEnd"/>
            <w:r w:rsidRPr="0060027C">
              <w:t>-14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TXNIP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1,4063065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2,16E</w:t>
            </w:r>
            <w:proofErr w:type="spellEnd"/>
            <w:r w:rsidRPr="0060027C">
              <w:t>-12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THBS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1,919452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4,62E</w:t>
            </w:r>
            <w:proofErr w:type="spellEnd"/>
            <w:r w:rsidRPr="0060027C">
              <w:t>-12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GALNT15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1,9436959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6,11E</w:t>
            </w:r>
            <w:proofErr w:type="spellEnd"/>
            <w:r w:rsidRPr="0060027C">
              <w:t>-12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ABCA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1,3255883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5,88E</w:t>
            </w:r>
            <w:proofErr w:type="spellEnd"/>
            <w:r w:rsidRPr="0060027C">
              <w:t>-10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ASGR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2,1367416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5,82E</w:t>
            </w:r>
            <w:proofErr w:type="spellEnd"/>
            <w:r w:rsidRPr="0060027C">
              <w:t>-09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ADAMTS5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1,7373379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7,95E</w:t>
            </w:r>
            <w:proofErr w:type="spellEnd"/>
            <w:r w:rsidRPr="0060027C">
              <w:t>-09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PDPN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1,4045372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32E</w:t>
            </w:r>
            <w:proofErr w:type="spellEnd"/>
            <w:r w:rsidRPr="0060027C">
              <w:t>-08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FABP4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1,0601609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3,33E</w:t>
            </w:r>
            <w:proofErr w:type="spellEnd"/>
            <w:r w:rsidRPr="0060027C">
              <w:t>-08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CSF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1,0014033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4,35E</w:t>
            </w:r>
            <w:proofErr w:type="spellEnd"/>
            <w:r w:rsidRPr="0060027C">
              <w:t>-08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RGS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2,0585451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6,42E</w:t>
            </w:r>
            <w:proofErr w:type="spellEnd"/>
            <w:r w:rsidRPr="0060027C">
              <w:t>-08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APOA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1,31083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4,51E</w:t>
            </w:r>
            <w:proofErr w:type="spellEnd"/>
            <w:r w:rsidRPr="0060027C">
              <w:t>-07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TRIB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1,1652404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5,96E</w:t>
            </w:r>
            <w:proofErr w:type="spellEnd"/>
            <w:r w:rsidRPr="0060027C">
              <w:t>-07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KCNJ15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1,8763706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7,89E</w:t>
            </w:r>
            <w:proofErr w:type="spellEnd"/>
            <w:r w:rsidRPr="0060027C">
              <w:t>-07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GPX3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1,481277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12E</w:t>
            </w:r>
            <w:proofErr w:type="spellEnd"/>
            <w:r w:rsidRPr="0060027C">
              <w:t>-06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VNN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1,108838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23E</w:t>
            </w:r>
            <w:proofErr w:type="spellEnd"/>
            <w:r w:rsidRPr="0060027C">
              <w:t>-06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ANPEP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1,1828781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2,15E</w:t>
            </w:r>
            <w:proofErr w:type="spellEnd"/>
            <w:r w:rsidRPr="0060027C">
              <w:t>-06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ADRB2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1,2818261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3,27E</w:t>
            </w:r>
            <w:proofErr w:type="spellEnd"/>
            <w:r w:rsidRPr="0060027C">
              <w:t>-06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HCAR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1,3365052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5,95E</w:t>
            </w:r>
            <w:proofErr w:type="spellEnd"/>
            <w:r w:rsidRPr="0060027C">
              <w:t>-06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CD5L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1,1638375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7,00E</w:t>
            </w:r>
            <w:proofErr w:type="spellEnd"/>
            <w:r w:rsidRPr="0060027C">
              <w:t>-06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CDKN1A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1,5634198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04E</w:t>
            </w:r>
            <w:proofErr w:type="spellEnd"/>
            <w:r w:rsidRPr="0060027C">
              <w:t>-05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GPR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1,0652968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12E</w:t>
            </w:r>
            <w:proofErr w:type="spellEnd"/>
            <w:r w:rsidRPr="0060027C">
              <w:t>-05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INHBB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1,5381582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17E</w:t>
            </w:r>
            <w:proofErr w:type="spellEnd"/>
            <w:r w:rsidRPr="0060027C">
              <w:t>-05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S1PR3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1,5177902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20E</w:t>
            </w:r>
            <w:proofErr w:type="spellEnd"/>
            <w:r w:rsidRPr="0060027C">
              <w:t>-05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LAMB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1,0671164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26E</w:t>
            </w:r>
            <w:proofErr w:type="spellEnd"/>
            <w:r w:rsidRPr="0060027C">
              <w:t>-05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IGFBP3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1,2154233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44E</w:t>
            </w:r>
            <w:proofErr w:type="spellEnd"/>
            <w:r w:rsidRPr="0060027C">
              <w:t>-05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FAM105A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1,0711775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2,75E</w:t>
            </w:r>
            <w:proofErr w:type="spellEnd"/>
            <w:r w:rsidRPr="0060027C">
              <w:t>-05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IL6R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1,0295116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2,87E</w:t>
            </w:r>
            <w:proofErr w:type="spellEnd"/>
            <w:r w:rsidRPr="0060027C">
              <w:t>-05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RARRES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1,0777333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3,31E</w:t>
            </w:r>
            <w:proofErr w:type="spellEnd"/>
            <w:r w:rsidRPr="0060027C">
              <w:t>-05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C27H8orf4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1,494678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3,60E</w:t>
            </w:r>
            <w:proofErr w:type="spellEnd"/>
            <w:r w:rsidRPr="0060027C">
              <w:t>-05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APOLD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1,2524841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3,94E</w:t>
            </w:r>
            <w:proofErr w:type="spellEnd"/>
            <w:r w:rsidRPr="0060027C">
              <w:t>-05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HEY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1,3000702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4,49E</w:t>
            </w:r>
            <w:proofErr w:type="spellEnd"/>
            <w:r w:rsidRPr="0060027C">
              <w:t>-05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SELENBP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0,8559473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6,26E</w:t>
            </w:r>
            <w:proofErr w:type="spellEnd"/>
            <w:r w:rsidRPr="0060027C">
              <w:t>-05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SOD2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0,8489717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6,60E</w:t>
            </w:r>
            <w:proofErr w:type="spellEnd"/>
            <w:r w:rsidRPr="0060027C">
              <w:t>-05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CDC42EP4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0,9523625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r w:rsidRPr="0060027C">
              <w:t>0,00013825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EIF4EBP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1,0926673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r w:rsidRPr="0060027C">
              <w:t>0,00016879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PDK4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2,5811099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5,57E</w:t>
            </w:r>
            <w:proofErr w:type="spellEnd"/>
            <w:r w:rsidRPr="0060027C">
              <w:t>-17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PLXNA4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1,2698823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6,90E</w:t>
            </w:r>
            <w:proofErr w:type="spellEnd"/>
            <w:r w:rsidRPr="0060027C">
              <w:t>-06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lastRenderedPageBreak/>
              <w:t>ADM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2,1672675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6,30E</w:t>
            </w:r>
            <w:proofErr w:type="spellEnd"/>
            <w:r w:rsidRPr="0060027C">
              <w:t>-12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NRIP3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2,1440549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68E</w:t>
            </w:r>
            <w:proofErr w:type="spellEnd"/>
            <w:r w:rsidRPr="0060027C">
              <w:t>-11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UCP2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1,2494998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2,12E</w:t>
            </w:r>
            <w:proofErr w:type="spellEnd"/>
            <w:r w:rsidRPr="0060027C">
              <w:t>-08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KLF1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1,7287472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37E</w:t>
            </w:r>
            <w:proofErr w:type="spellEnd"/>
            <w:r w:rsidRPr="0060027C">
              <w:t>-11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BNIP3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1,703271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8,78E</w:t>
            </w:r>
            <w:proofErr w:type="spellEnd"/>
            <w:r w:rsidRPr="0060027C">
              <w:t>-09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LRRC7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1,4797161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01E</w:t>
            </w:r>
            <w:proofErr w:type="spellEnd"/>
            <w:r w:rsidRPr="0060027C">
              <w:t>-11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PDE1B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1,1981272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41E</w:t>
            </w:r>
            <w:proofErr w:type="spellEnd"/>
            <w:r w:rsidRPr="0060027C">
              <w:t>-06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C28H10orf10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1,4606211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r w:rsidRPr="0060027C">
              <w:t>0,0003265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PFKFB3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1,317138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5,07E</w:t>
            </w:r>
            <w:proofErr w:type="spellEnd"/>
            <w:r w:rsidRPr="0060027C">
              <w:t>-06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VWF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0,7189633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39E</w:t>
            </w:r>
            <w:proofErr w:type="spellEnd"/>
            <w:r w:rsidRPr="0060027C">
              <w:t>-05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FOSL2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1,2943368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7,10E</w:t>
            </w:r>
            <w:proofErr w:type="spellEnd"/>
            <w:r w:rsidRPr="0060027C">
              <w:t>-06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PDE2A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0,9664935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6,09E</w:t>
            </w:r>
            <w:proofErr w:type="spellEnd"/>
            <w:r w:rsidRPr="0060027C">
              <w:t>-05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MLXIP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0,8950111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9,99E</w:t>
            </w:r>
            <w:proofErr w:type="spellEnd"/>
            <w:r w:rsidRPr="0060027C">
              <w:t>-05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SNAI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1,7423988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3,01E</w:t>
            </w:r>
            <w:proofErr w:type="spellEnd"/>
            <w:r w:rsidRPr="0060027C">
              <w:t>-06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PPP5C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1,3196063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r w:rsidRPr="0060027C">
              <w:t>0,00014879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ICAM3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0,7660787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9,52E</w:t>
            </w:r>
            <w:proofErr w:type="spellEnd"/>
            <w:r w:rsidRPr="0060027C">
              <w:t>-05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VEGFA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1,3654102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r w:rsidRPr="0060027C">
              <w:t>0,00011977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BTNL9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1,1819561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9,75E</w:t>
            </w:r>
            <w:proofErr w:type="spellEnd"/>
            <w:r w:rsidRPr="0060027C">
              <w:t>-06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TMCC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0,8775688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3,16E</w:t>
            </w:r>
            <w:proofErr w:type="spellEnd"/>
            <w:r w:rsidRPr="0060027C">
              <w:t>-05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NFKBIA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-0,9118982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6,70E</w:t>
            </w:r>
            <w:proofErr w:type="spellEnd"/>
            <w:r w:rsidRPr="0060027C">
              <w:t>-05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COL27A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2,21070379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48E</w:t>
            </w:r>
            <w:proofErr w:type="spellEnd"/>
            <w:r w:rsidRPr="0060027C">
              <w:t>-21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ALDH1L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3,14494941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8,02E</w:t>
            </w:r>
            <w:proofErr w:type="spellEnd"/>
            <w:r w:rsidRPr="0060027C">
              <w:t>-19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STMN2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2,75231425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5,18E</w:t>
            </w:r>
            <w:proofErr w:type="spellEnd"/>
            <w:r w:rsidRPr="0060027C">
              <w:t>-17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LOC518623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2,63636888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27E</w:t>
            </w:r>
            <w:proofErr w:type="spellEnd"/>
            <w:r w:rsidRPr="0060027C">
              <w:t>-12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DSG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2,73365381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48E</w:t>
            </w:r>
            <w:proofErr w:type="spellEnd"/>
            <w:r w:rsidRPr="0060027C">
              <w:t>-11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ETNPPL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75459261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2,92E</w:t>
            </w:r>
            <w:proofErr w:type="spellEnd"/>
            <w:r w:rsidRPr="0060027C">
              <w:t>-10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ATF5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38852621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3,05E</w:t>
            </w:r>
            <w:proofErr w:type="spellEnd"/>
            <w:r w:rsidRPr="0060027C">
              <w:t>-10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DNAH2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2,4821706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4,45E</w:t>
            </w:r>
            <w:proofErr w:type="spellEnd"/>
            <w:r w:rsidRPr="0060027C">
              <w:t>-10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SREBF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23660984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2,38E</w:t>
            </w:r>
            <w:proofErr w:type="spellEnd"/>
            <w:r w:rsidRPr="0060027C">
              <w:t>-09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HEPHL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2,39276164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3,87E</w:t>
            </w:r>
            <w:proofErr w:type="spellEnd"/>
            <w:r w:rsidRPr="0060027C">
              <w:t>-09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LSS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48425101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5,28E</w:t>
            </w:r>
            <w:proofErr w:type="spellEnd"/>
            <w:r w:rsidRPr="0060027C">
              <w:t>-09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EXTL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56364695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6,34E</w:t>
            </w:r>
            <w:proofErr w:type="spellEnd"/>
            <w:r w:rsidRPr="0060027C">
              <w:t>-08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MLXIPL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23261733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10E</w:t>
            </w:r>
            <w:proofErr w:type="spellEnd"/>
            <w:r w:rsidRPr="0060027C">
              <w:t>-07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MST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03086994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2,01E</w:t>
            </w:r>
            <w:proofErr w:type="spellEnd"/>
            <w:r w:rsidRPr="0060027C">
              <w:t>-07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LRRN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85825328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2,69E</w:t>
            </w:r>
            <w:proofErr w:type="spellEnd"/>
            <w:r w:rsidRPr="0060027C">
              <w:t>-07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RCOR2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71066106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4,50E</w:t>
            </w:r>
            <w:proofErr w:type="spellEnd"/>
            <w:r w:rsidRPr="0060027C">
              <w:t>-07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IDI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5106319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5,54E</w:t>
            </w:r>
            <w:proofErr w:type="spellEnd"/>
            <w:r w:rsidRPr="0060027C">
              <w:t>-07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SERTAD4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27683705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7,93E</w:t>
            </w:r>
            <w:proofErr w:type="spellEnd"/>
            <w:r w:rsidRPr="0060027C">
              <w:t>-07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DSC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97714113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8,51E</w:t>
            </w:r>
            <w:proofErr w:type="spellEnd"/>
            <w:r w:rsidRPr="0060027C">
              <w:t>-07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SLIT2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30265706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13E</w:t>
            </w:r>
            <w:proofErr w:type="spellEnd"/>
            <w:r w:rsidRPr="0060027C">
              <w:t>-06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PFKFB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73368724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16E</w:t>
            </w:r>
            <w:proofErr w:type="spellEnd"/>
            <w:r w:rsidRPr="0060027C">
              <w:t>-06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HOOK2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60258882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23E</w:t>
            </w:r>
            <w:proofErr w:type="spellEnd"/>
            <w:r w:rsidRPr="0060027C">
              <w:t>-06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TGM5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95249212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55E</w:t>
            </w:r>
            <w:proofErr w:type="spellEnd"/>
            <w:r w:rsidRPr="0060027C">
              <w:t>-06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lastRenderedPageBreak/>
              <w:t>COLQ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65305544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56E</w:t>
            </w:r>
            <w:proofErr w:type="spellEnd"/>
            <w:r w:rsidRPr="0060027C">
              <w:t>-06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LDLR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30117927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99E</w:t>
            </w:r>
            <w:proofErr w:type="spellEnd"/>
            <w:r w:rsidRPr="0060027C">
              <w:t>-06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DHCR24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11071543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3,13E</w:t>
            </w:r>
            <w:proofErr w:type="spellEnd"/>
            <w:r w:rsidRPr="0060027C">
              <w:t>-06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BMPER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61271702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3,36E</w:t>
            </w:r>
            <w:proofErr w:type="spellEnd"/>
            <w:r w:rsidRPr="0060027C">
              <w:t>-06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CACNA1G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70033903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4,16E</w:t>
            </w:r>
            <w:proofErr w:type="spellEnd"/>
            <w:r w:rsidRPr="0060027C">
              <w:t>-06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ARVCF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18179182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5,46E</w:t>
            </w:r>
            <w:proofErr w:type="spellEnd"/>
            <w:r w:rsidRPr="0060027C">
              <w:t>-06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ADAMTS6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24350378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9,15E</w:t>
            </w:r>
            <w:proofErr w:type="spellEnd"/>
            <w:r w:rsidRPr="0060027C">
              <w:t>-06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LIN7A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24361663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02E</w:t>
            </w:r>
            <w:proofErr w:type="spellEnd"/>
            <w:r w:rsidRPr="0060027C">
              <w:t>-05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DIRAS2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70467757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12E</w:t>
            </w:r>
            <w:proofErr w:type="spellEnd"/>
            <w:r w:rsidRPr="0060027C">
              <w:t>-05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DPT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11153551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36E</w:t>
            </w:r>
            <w:proofErr w:type="spellEnd"/>
            <w:r w:rsidRPr="0060027C">
              <w:t>-05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BCL6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05571475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87E</w:t>
            </w:r>
            <w:proofErr w:type="spellEnd"/>
            <w:r w:rsidRPr="0060027C">
              <w:t>-05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VSIG8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66431142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4,09E</w:t>
            </w:r>
            <w:proofErr w:type="spellEnd"/>
            <w:r w:rsidRPr="0060027C">
              <w:t>-05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KCNK12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5618185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5,65E</w:t>
            </w:r>
            <w:proofErr w:type="spellEnd"/>
            <w:r w:rsidRPr="0060027C">
              <w:t>-05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TSPAN15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0,99897059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6,70E</w:t>
            </w:r>
            <w:proofErr w:type="spellEnd"/>
            <w:r w:rsidRPr="0060027C">
              <w:t>-05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NLGN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33405291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r w:rsidRPr="0060027C">
              <w:t>0,00013264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DAGLA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0,85851335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r w:rsidRPr="0060027C">
              <w:t>0,00017604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UNC13C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31549299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r w:rsidRPr="0060027C">
              <w:t>0,00023236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TMEM182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4395605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r w:rsidRPr="0060027C">
              <w:t>0,00027206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CIDEA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2,85694893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51E</w:t>
            </w:r>
            <w:proofErr w:type="spellEnd"/>
            <w:r w:rsidRPr="0060027C">
              <w:t>-25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ACACA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2,76866801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7,42E</w:t>
            </w:r>
            <w:proofErr w:type="spellEnd"/>
            <w:r w:rsidRPr="0060027C">
              <w:t>-31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GPAM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3,52305299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2,36E</w:t>
            </w:r>
            <w:proofErr w:type="spellEnd"/>
            <w:r w:rsidRPr="0060027C">
              <w:t>-29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PCK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3,98134858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39E</w:t>
            </w:r>
            <w:proofErr w:type="spellEnd"/>
            <w:r w:rsidRPr="0060027C">
              <w:t>-31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FASN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3,84478769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2,59E</w:t>
            </w:r>
            <w:proofErr w:type="spellEnd"/>
            <w:r w:rsidRPr="0060027C">
              <w:t>-33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GSTT2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3,01106687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4,60E</w:t>
            </w:r>
            <w:proofErr w:type="spellEnd"/>
            <w:r w:rsidRPr="0060027C">
              <w:t>-34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PRNP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43069525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6,16E</w:t>
            </w:r>
            <w:proofErr w:type="spellEnd"/>
            <w:r w:rsidRPr="0060027C">
              <w:t>-17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TDH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3,02459284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5,83E</w:t>
            </w:r>
            <w:proofErr w:type="spellEnd"/>
            <w:r w:rsidRPr="0060027C">
              <w:t>-26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GPD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2,11137562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01E</w:t>
            </w:r>
            <w:proofErr w:type="spellEnd"/>
            <w:r w:rsidRPr="0060027C">
              <w:t>-21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MID1IP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2,43966295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5,49E</w:t>
            </w:r>
            <w:proofErr w:type="spellEnd"/>
            <w:r w:rsidRPr="0060027C">
              <w:t>-27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ASPN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6379561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2,27E</w:t>
            </w:r>
            <w:proofErr w:type="spellEnd"/>
            <w:r w:rsidRPr="0060027C">
              <w:t>-12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MGST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2,4836601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6,34E</w:t>
            </w:r>
            <w:proofErr w:type="spellEnd"/>
            <w:r w:rsidRPr="0060027C">
              <w:t>-18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PCYT2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7611747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05E</w:t>
            </w:r>
            <w:proofErr w:type="spellEnd"/>
            <w:r w:rsidRPr="0060027C">
              <w:t>-22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ACSL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2,11665859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3,37E</w:t>
            </w:r>
            <w:proofErr w:type="spellEnd"/>
            <w:r w:rsidRPr="0060027C">
              <w:t>-19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KRTAP11</w:t>
            </w:r>
            <w:proofErr w:type="spellEnd"/>
            <w:r w:rsidRPr="00B616D0">
              <w:rPr>
                <w:i/>
              </w:rPr>
              <w:t>-1</w:t>
            </w:r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3,70219139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79E</w:t>
            </w:r>
            <w:proofErr w:type="spellEnd"/>
            <w:r w:rsidRPr="0060027C">
              <w:t>-20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THRSP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2,0929591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2,55E</w:t>
            </w:r>
            <w:proofErr w:type="spellEnd"/>
            <w:r w:rsidRPr="0060027C">
              <w:t>-07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ELOVL6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2,67727452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2,40E</w:t>
            </w:r>
            <w:proofErr w:type="spellEnd"/>
            <w:r w:rsidRPr="0060027C">
              <w:t>-21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GPT2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2,41128191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5,23E</w:t>
            </w:r>
            <w:proofErr w:type="spellEnd"/>
            <w:r w:rsidRPr="0060027C">
              <w:t>-13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INSIG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2,44606406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3,94E</w:t>
            </w:r>
            <w:proofErr w:type="spellEnd"/>
            <w:r w:rsidRPr="0060027C">
              <w:t>-15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QPRT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62657096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9,46E</w:t>
            </w:r>
            <w:proofErr w:type="spellEnd"/>
            <w:r w:rsidRPr="0060027C">
              <w:t>-11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ADIG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40178779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9,49E</w:t>
            </w:r>
            <w:proofErr w:type="spellEnd"/>
            <w:r w:rsidRPr="0060027C">
              <w:t>-11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AGPAT2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2,08014019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2,38E</w:t>
            </w:r>
            <w:proofErr w:type="spellEnd"/>
            <w:r w:rsidRPr="0060027C">
              <w:t>-15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MDFI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44750222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11E</w:t>
            </w:r>
            <w:proofErr w:type="spellEnd"/>
            <w:r w:rsidRPr="0060027C">
              <w:t>-12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ACER3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87583079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8,69E</w:t>
            </w:r>
            <w:proofErr w:type="spellEnd"/>
            <w:r w:rsidRPr="0060027C">
              <w:t>-15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DBI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76351869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38E</w:t>
            </w:r>
            <w:proofErr w:type="spellEnd"/>
            <w:r w:rsidRPr="0060027C">
              <w:t>-11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lastRenderedPageBreak/>
              <w:t>FKBP14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55423965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43E</w:t>
            </w:r>
            <w:proofErr w:type="spellEnd"/>
            <w:r w:rsidRPr="0060027C">
              <w:t>-12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CYB5A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18092674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65E</w:t>
            </w:r>
            <w:proofErr w:type="spellEnd"/>
            <w:r w:rsidRPr="0060027C">
              <w:t>-12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HMGCS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81049704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02E</w:t>
            </w:r>
            <w:proofErr w:type="spellEnd"/>
            <w:r w:rsidRPr="0060027C">
              <w:t>-10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SFXN2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7268711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9,41E</w:t>
            </w:r>
            <w:proofErr w:type="spellEnd"/>
            <w:r w:rsidRPr="0060027C">
              <w:t>-11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MMP15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92404449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2,23E</w:t>
            </w:r>
            <w:proofErr w:type="spellEnd"/>
            <w:r w:rsidRPr="0060027C">
              <w:t>-13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ACLY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63229911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84E</w:t>
            </w:r>
            <w:proofErr w:type="spellEnd"/>
            <w:r w:rsidRPr="0060027C">
              <w:t>-10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HSD17B12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98510879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3,17E</w:t>
            </w:r>
            <w:proofErr w:type="spellEnd"/>
            <w:r w:rsidRPr="0060027C">
              <w:t>-15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LDHB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21884329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75E</w:t>
            </w:r>
            <w:proofErr w:type="spellEnd"/>
            <w:r w:rsidRPr="0060027C">
              <w:t>-07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SLC25A4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2308337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53E</w:t>
            </w:r>
            <w:proofErr w:type="spellEnd"/>
            <w:r w:rsidRPr="0060027C">
              <w:t>-12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GLYCTK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28397519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3,18E</w:t>
            </w:r>
            <w:proofErr w:type="spellEnd"/>
            <w:r w:rsidRPr="0060027C">
              <w:t>-08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r w:rsidRPr="00B616D0">
              <w:rPr>
                <w:i/>
              </w:rPr>
              <w:t>AR</w:t>
            </w:r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44037236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9,02E</w:t>
            </w:r>
            <w:proofErr w:type="spellEnd"/>
            <w:r w:rsidRPr="0060027C">
              <w:t>-07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ELOVL5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87080366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8,26E</w:t>
            </w:r>
            <w:proofErr w:type="spellEnd"/>
            <w:r w:rsidRPr="0060027C">
              <w:t>-14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MSRB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50358651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24E</w:t>
            </w:r>
            <w:proofErr w:type="spellEnd"/>
            <w:r w:rsidRPr="0060027C">
              <w:t>-11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B3GALNT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0,98250343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3,76E</w:t>
            </w:r>
            <w:proofErr w:type="spellEnd"/>
            <w:r w:rsidRPr="0060027C">
              <w:t>-06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AQP7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32842006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12E</w:t>
            </w:r>
            <w:proofErr w:type="spellEnd"/>
            <w:r w:rsidRPr="0060027C">
              <w:t>-07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BSG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36962899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5,01E</w:t>
            </w:r>
            <w:proofErr w:type="spellEnd"/>
            <w:r w:rsidRPr="0060027C">
              <w:t>-10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EBP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60715256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4,80E</w:t>
            </w:r>
            <w:proofErr w:type="spellEnd"/>
            <w:r w:rsidRPr="0060027C">
              <w:t>-10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DECR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63158374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5,45E</w:t>
            </w:r>
            <w:proofErr w:type="spellEnd"/>
            <w:r w:rsidRPr="0060027C">
              <w:t>-10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SBDS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0,9868349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2,41E</w:t>
            </w:r>
            <w:proofErr w:type="spellEnd"/>
            <w:r w:rsidRPr="0060027C">
              <w:t>-05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LRRC17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26162622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r w:rsidRPr="0060027C">
              <w:t>0,00012273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VCAN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0,9673242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19E</w:t>
            </w:r>
            <w:proofErr w:type="spellEnd"/>
            <w:r w:rsidRPr="0060027C">
              <w:t>-05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CCDC3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24155734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5,45E</w:t>
            </w:r>
            <w:proofErr w:type="spellEnd"/>
            <w:r w:rsidRPr="0060027C">
              <w:t>-07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FDFT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0,94183364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29E</w:t>
            </w:r>
            <w:proofErr w:type="spellEnd"/>
            <w:r w:rsidRPr="0060027C">
              <w:t>-05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MDH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0,98095119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7,05E</w:t>
            </w:r>
            <w:proofErr w:type="spellEnd"/>
            <w:r w:rsidRPr="0060027C">
              <w:t>-07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VCAM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06329363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5,78E</w:t>
            </w:r>
            <w:proofErr w:type="spellEnd"/>
            <w:r w:rsidRPr="0060027C">
              <w:t>-06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r w:rsidRPr="00B616D0">
              <w:rPr>
                <w:i/>
              </w:rPr>
              <w:t>LEP</w:t>
            </w:r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26094766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7,83E</w:t>
            </w:r>
            <w:proofErr w:type="spellEnd"/>
            <w:r w:rsidRPr="0060027C">
              <w:t>-08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BCAT2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45409135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73E</w:t>
            </w:r>
            <w:proofErr w:type="spellEnd"/>
            <w:r w:rsidRPr="0060027C">
              <w:t>-14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SFRP4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48053686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4,64E</w:t>
            </w:r>
            <w:proofErr w:type="spellEnd"/>
            <w:r w:rsidRPr="0060027C">
              <w:t>-07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KLHL3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551239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5,08E</w:t>
            </w:r>
            <w:proofErr w:type="spellEnd"/>
            <w:r w:rsidRPr="0060027C">
              <w:t>-08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ACAT2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53862338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4,83E</w:t>
            </w:r>
            <w:proofErr w:type="spellEnd"/>
            <w:r w:rsidRPr="0060027C">
              <w:t>-07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PI16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62769549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2,60E</w:t>
            </w:r>
            <w:proofErr w:type="spellEnd"/>
            <w:r w:rsidRPr="0060027C">
              <w:t>-06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BGN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38575575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68E</w:t>
            </w:r>
            <w:proofErr w:type="spellEnd"/>
            <w:r w:rsidRPr="0060027C">
              <w:t>-07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S100G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48569269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16E</w:t>
            </w:r>
            <w:proofErr w:type="spellEnd"/>
            <w:r w:rsidRPr="0060027C">
              <w:t>-06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LOXL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53232694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07E</w:t>
            </w:r>
            <w:proofErr w:type="spellEnd"/>
            <w:r w:rsidRPr="0060027C">
              <w:t>-05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MPC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25671715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98E</w:t>
            </w:r>
            <w:proofErr w:type="spellEnd"/>
            <w:r w:rsidRPr="0060027C">
              <w:t>-09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HMCN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0,83072489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9,85E</w:t>
            </w:r>
            <w:proofErr w:type="spellEnd"/>
            <w:r w:rsidRPr="0060027C">
              <w:t>-06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r w:rsidRPr="00B616D0">
              <w:rPr>
                <w:i/>
              </w:rPr>
              <w:t>LUM</w:t>
            </w:r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08593192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16E</w:t>
            </w:r>
            <w:proofErr w:type="spellEnd"/>
            <w:r w:rsidRPr="0060027C">
              <w:t>-05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BCHE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25497434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6,78E</w:t>
            </w:r>
            <w:proofErr w:type="spellEnd"/>
            <w:r w:rsidRPr="0060027C">
              <w:t>-06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FAM84A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47308106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20E</w:t>
            </w:r>
            <w:proofErr w:type="spellEnd"/>
            <w:r w:rsidRPr="0060027C">
              <w:t>-08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PTPLB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06526679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9,22E</w:t>
            </w:r>
            <w:proofErr w:type="spellEnd"/>
            <w:r w:rsidRPr="0060027C">
              <w:t>-05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C18H19orf12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0,9401142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80E</w:t>
            </w:r>
            <w:proofErr w:type="spellEnd"/>
            <w:r w:rsidRPr="0060027C">
              <w:t>-07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QPCT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54587981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7,86E</w:t>
            </w:r>
            <w:proofErr w:type="spellEnd"/>
            <w:r w:rsidRPr="0060027C">
              <w:t>-06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EPDR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25472974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8,19E</w:t>
            </w:r>
            <w:proofErr w:type="spellEnd"/>
            <w:r w:rsidRPr="0060027C">
              <w:t>-06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lastRenderedPageBreak/>
              <w:t>P4HA2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0,9513966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47E</w:t>
            </w:r>
            <w:proofErr w:type="spellEnd"/>
            <w:r w:rsidRPr="0060027C">
              <w:t>-05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WISP2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74912683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2,53E</w:t>
            </w:r>
            <w:proofErr w:type="spellEnd"/>
            <w:r w:rsidRPr="0060027C">
              <w:t>-07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NCALD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08361842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6,17E</w:t>
            </w:r>
            <w:proofErr w:type="spellEnd"/>
            <w:r w:rsidRPr="0060027C">
              <w:t>-07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TFRC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20046219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97E</w:t>
            </w:r>
            <w:proofErr w:type="spellEnd"/>
            <w:r w:rsidRPr="0060027C">
              <w:t>-05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NID2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0,9899983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5,30E</w:t>
            </w:r>
            <w:proofErr w:type="spellEnd"/>
            <w:r w:rsidRPr="0060027C">
              <w:t>-07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CCDC88A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0,82137468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7,76E</w:t>
            </w:r>
            <w:proofErr w:type="spellEnd"/>
            <w:r w:rsidRPr="0060027C">
              <w:t>-05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ATP5G3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0,84574548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5,04E</w:t>
            </w:r>
            <w:proofErr w:type="spellEnd"/>
            <w:r w:rsidRPr="0060027C">
              <w:t>-08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RCN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0,8718857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3,86E</w:t>
            </w:r>
            <w:proofErr w:type="spellEnd"/>
            <w:r w:rsidRPr="0060027C">
              <w:t>-05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NIPSNAP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29277887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2,73E</w:t>
            </w:r>
            <w:proofErr w:type="spellEnd"/>
            <w:r w:rsidRPr="0060027C">
              <w:t>-06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PYCR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68707599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32E</w:t>
            </w:r>
            <w:proofErr w:type="spellEnd"/>
            <w:r w:rsidRPr="0060027C">
              <w:t>-06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MLEC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24471675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23E</w:t>
            </w:r>
            <w:proofErr w:type="spellEnd"/>
            <w:r w:rsidRPr="0060027C">
              <w:t>-08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FITM2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0,876617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2,00E</w:t>
            </w:r>
            <w:proofErr w:type="spellEnd"/>
            <w:r w:rsidRPr="0060027C">
              <w:t>-06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SLC16A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10370436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2,34E</w:t>
            </w:r>
            <w:proofErr w:type="spellEnd"/>
            <w:r w:rsidRPr="0060027C">
              <w:t>-08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FGF7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0,92448554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8,01E</w:t>
            </w:r>
            <w:proofErr w:type="spellEnd"/>
            <w:r w:rsidRPr="0060027C">
              <w:t>-06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ACADSB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18856535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5,89E</w:t>
            </w:r>
            <w:proofErr w:type="spellEnd"/>
            <w:r w:rsidRPr="0060027C">
              <w:t>-06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CALU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0,85906199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2,13E</w:t>
            </w:r>
            <w:proofErr w:type="spellEnd"/>
            <w:r w:rsidRPr="0060027C">
              <w:t>-06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  <w:tr w:rsidR="0060027C" w:rsidRPr="0060027C" w:rsidTr="0060027C">
        <w:trPr>
          <w:trHeight w:val="312"/>
        </w:trPr>
        <w:tc>
          <w:tcPr>
            <w:tcW w:w="2434" w:type="dxa"/>
            <w:noWrap/>
            <w:hideMark/>
          </w:tcPr>
          <w:p w:rsidR="0060027C" w:rsidRPr="00B616D0" w:rsidRDefault="0060027C">
            <w:pPr>
              <w:rPr>
                <w:i/>
              </w:rPr>
            </w:pPr>
            <w:proofErr w:type="spellStart"/>
            <w:r w:rsidRPr="00B616D0">
              <w:rPr>
                <w:i/>
              </w:rPr>
              <w:t>TALDO1</w:t>
            </w:r>
            <w:proofErr w:type="spellEnd"/>
          </w:p>
        </w:tc>
        <w:tc>
          <w:tcPr>
            <w:tcW w:w="4196" w:type="dxa"/>
            <w:noWrap/>
            <w:hideMark/>
          </w:tcPr>
          <w:p w:rsidR="0060027C" w:rsidRPr="0060027C" w:rsidRDefault="0060027C" w:rsidP="0060027C">
            <w:r w:rsidRPr="0060027C">
              <w:t>1,01543294</w:t>
            </w:r>
          </w:p>
        </w:tc>
        <w:tc>
          <w:tcPr>
            <w:tcW w:w="2182" w:type="dxa"/>
            <w:noWrap/>
            <w:hideMark/>
          </w:tcPr>
          <w:p w:rsidR="0060027C" w:rsidRPr="0060027C" w:rsidRDefault="0060027C" w:rsidP="0060027C">
            <w:proofErr w:type="spellStart"/>
            <w:r w:rsidRPr="0060027C">
              <w:t>1,36E</w:t>
            </w:r>
            <w:proofErr w:type="spellEnd"/>
            <w:r w:rsidRPr="0060027C">
              <w:t>-06</w:t>
            </w:r>
          </w:p>
        </w:tc>
        <w:tc>
          <w:tcPr>
            <w:tcW w:w="72" w:type="dxa"/>
            <w:noWrap/>
            <w:hideMark/>
          </w:tcPr>
          <w:p w:rsidR="0060027C" w:rsidRPr="0060027C" w:rsidRDefault="0060027C" w:rsidP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  <w:tc>
          <w:tcPr>
            <w:tcW w:w="72" w:type="dxa"/>
            <w:noWrap/>
            <w:hideMark/>
          </w:tcPr>
          <w:p w:rsidR="0060027C" w:rsidRPr="0060027C" w:rsidRDefault="0060027C"/>
        </w:tc>
      </w:tr>
    </w:tbl>
    <w:p w:rsidR="00D256FA" w:rsidRDefault="0060027C">
      <w:r>
        <w:fldChar w:fldCharType="end"/>
      </w:r>
    </w:p>
    <w:sectPr w:rsidR="00D256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27C"/>
    <w:rsid w:val="0060027C"/>
    <w:rsid w:val="00B058E8"/>
    <w:rsid w:val="00B616D0"/>
    <w:rsid w:val="00D25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2443BF-4BD0-4B8B-B084-8A2669DED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60027C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0027C"/>
    <w:rPr>
      <w:color w:val="800080"/>
      <w:u w:val="single"/>
    </w:rPr>
  </w:style>
  <w:style w:type="paragraph" w:customStyle="1" w:styleId="xl63">
    <w:name w:val="xl63"/>
    <w:basedOn w:val="Normal"/>
    <w:rsid w:val="006002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4">
    <w:name w:val="xl64"/>
    <w:basedOn w:val="Normal"/>
    <w:rsid w:val="006002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6002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xl66">
    <w:name w:val="xl66"/>
    <w:basedOn w:val="Normal"/>
    <w:rsid w:val="006002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table" w:styleId="Grilledutableau">
    <w:name w:val="Table Grid"/>
    <w:basedOn w:val="TableauNormal"/>
    <w:uiPriority w:val="39"/>
    <w:rsid w:val="006002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35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38</Words>
  <Characters>5165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6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Dupont</dc:creator>
  <cp:keywords/>
  <dc:description/>
  <cp:lastModifiedBy>J Dupont</cp:lastModifiedBy>
  <cp:revision>3</cp:revision>
  <dcterms:created xsi:type="dcterms:W3CDTF">2019-09-15T09:32:00Z</dcterms:created>
  <dcterms:modified xsi:type="dcterms:W3CDTF">2019-09-17T13:22:00Z</dcterms:modified>
</cp:coreProperties>
</file>